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73BB6" w14:textId="4E4A8145" w:rsidR="00382887" w:rsidRPr="00DC29BF" w:rsidRDefault="009A795A" w:rsidP="00382887">
      <w:pPr>
        <w:spacing w:after="240" w:line="240" w:lineRule="auto"/>
        <w:rPr>
          <w:rFonts w:cstheme="minorHAnsi"/>
          <w:b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 xml:space="preserve">S4 </w:t>
      </w:r>
      <w:r w:rsidR="00382887" w:rsidRPr="00DC29BF">
        <w:rPr>
          <w:rFonts w:cstheme="minorHAnsi"/>
          <w:b/>
          <w:sz w:val="28"/>
          <w:szCs w:val="28"/>
          <w:lang w:val="en-GB"/>
        </w:rPr>
        <w:t>Table</w:t>
      </w:r>
      <w:r w:rsidR="00382887">
        <w:rPr>
          <w:rFonts w:cstheme="minorHAnsi"/>
          <w:b/>
          <w:sz w:val="28"/>
          <w:szCs w:val="28"/>
          <w:lang w:val="en-GB"/>
        </w:rPr>
        <w:t>.</w:t>
      </w:r>
      <w:r w:rsidR="00382887" w:rsidRPr="00DC29BF">
        <w:rPr>
          <w:rFonts w:cstheme="minorHAnsi"/>
          <w:b/>
          <w:sz w:val="28"/>
          <w:szCs w:val="28"/>
          <w:lang w:val="en-GB"/>
        </w:rPr>
        <w:t xml:space="preserve"> Changes in primary outcome between PCP participating both in 2017 and 2018 during the data collection period 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2913"/>
        <w:gridCol w:w="1477"/>
        <w:gridCol w:w="1417"/>
        <w:gridCol w:w="1559"/>
        <w:gridCol w:w="1418"/>
      </w:tblGrid>
      <w:tr w:rsidR="00C73387" w:rsidRPr="00DC29BF" w14:paraId="5F90F9F8" w14:textId="77777777" w:rsidTr="00C73387">
        <w:tc>
          <w:tcPr>
            <w:tcW w:w="2913" w:type="dxa"/>
            <w:tcBorders>
              <w:bottom w:val="nil"/>
            </w:tcBorders>
          </w:tcPr>
          <w:p w14:paraId="1C0EA80C" w14:textId="7777777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77" w:type="dxa"/>
            <w:tcBorders>
              <w:bottom w:val="nil"/>
              <w:right w:val="nil"/>
            </w:tcBorders>
          </w:tcPr>
          <w:p w14:paraId="17AD5F4A" w14:textId="02479F1E" w:rsidR="00C73387" w:rsidRPr="00DC29BF" w:rsidRDefault="00C73387" w:rsidP="00C73387">
            <w:pPr>
              <w:spacing w:after="240"/>
              <w:contextualSpacing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ta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39739BAE" w14:textId="7B6458AB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79519073" w14:textId="0FBDFD76" w:rsidR="00C73387" w:rsidRPr="00DC29BF" w:rsidRDefault="00C73387" w:rsidP="00C73387">
            <w:pPr>
              <w:spacing w:after="240"/>
              <w:contextualSpacing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ta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491F7F8B" w14:textId="50A4E84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8</w:t>
            </w:r>
          </w:p>
        </w:tc>
      </w:tr>
      <w:tr w:rsidR="00AC3829" w:rsidRPr="00DC29BF" w14:paraId="263C125F" w14:textId="77777777" w:rsidTr="00C73387">
        <w:tc>
          <w:tcPr>
            <w:tcW w:w="2913" w:type="dxa"/>
            <w:tcBorders>
              <w:bottom w:val="nil"/>
            </w:tcBorders>
          </w:tcPr>
          <w:p w14:paraId="558816B8" w14:textId="77777777" w:rsidR="00AC3829" w:rsidRPr="00DC29BF" w:rsidRDefault="00AC3829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77" w:type="dxa"/>
            <w:tcBorders>
              <w:bottom w:val="nil"/>
              <w:right w:val="nil"/>
            </w:tcBorders>
          </w:tcPr>
          <w:p w14:paraId="60DC79AB" w14:textId="095DD32D" w:rsidR="00AC3829" w:rsidRDefault="00AC3829" w:rsidP="00C73387">
            <w:pPr>
              <w:spacing w:after="240"/>
              <w:contextualSpacing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05347363" w14:textId="62A9D9B6" w:rsidR="00AC3829" w:rsidRDefault="00AC3829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ention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483B3D69" w14:textId="33264D14" w:rsidR="00AC3829" w:rsidRDefault="00AC3829" w:rsidP="00C73387">
            <w:pPr>
              <w:spacing w:after="240"/>
              <w:contextualSpacing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23AFB193" w14:textId="1C6304AA" w:rsidR="00AC3829" w:rsidRDefault="00AC3829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ention</w:t>
            </w:r>
          </w:p>
        </w:tc>
      </w:tr>
      <w:tr w:rsidR="00C73387" w:rsidRPr="00DC29BF" w14:paraId="667981C4" w14:textId="77777777" w:rsidTr="00C73387">
        <w:tc>
          <w:tcPr>
            <w:tcW w:w="2913" w:type="dxa"/>
          </w:tcPr>
          <w:p w14:paraId="17133FC4" w14:textId="637C5E3E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C73387">
              <w:rPr>
                <w:rFonts w:cstheme="minorHAnsi"/>
                <w:lang w:val="en-US"/>
              </w:rPr>
              <w:t xml:space="preserve">PCP who had at least one patient previously tested with FOBT, or who prescribed at least one FOBT to eligible patients - </w:t>
            </w:r>
            <w:r w:rsidR="00036DE9" w:rsidRPr="00DC29BF">
              <w:rPr>
                <w:rFonts w:cstheme="minorHAnsi"/>
                <w:lang w:val="en-US"/>
              </w:rPr>
              <w:t>%</w:t>
            </w:r>
            <w:r w:rsidR="00036DE9">
              <w:rPr>
                <w:rFonts w:cstheme="minorHAnsi"/>
                <w:lang w:val="en-US"/>
              </w:rPr>
              <w:t xml:space="preserve"> </w:t>
            </w:r>
            <w:r w:rsidR="00036DE9" w:rsidRPr="00DC29BF">
              <w:rPr>
                <w:rFonts w:cstheme="minorHAnsi"/>
                <w:lang w:val="en-US"/>
              </w:rPr>
              <w:t>(</w:t>
            </w:r>
            <w:r w:rsidR="00036DE9">
              <w:rPr>
                <w:rFonts w:cstheme="minorHAnsi"/>
                <w:lang w:val="en-US"/>
              </w:rPr>
              <w:t>n/N</w:t>
            </w:r>
            <w:r w:rsidR="00036DE9" w:rsidRPr="00DC29BF">
              <w:rPr>
                <w:rFonts w:cstheme="minorHAnsi"/>
                <w:lang w:val="en-US"/>
              </w:rPr>
              <w:t>)</w:t>
            </w:r>
          </w:p>
        </w:tc>
        <w:tc>
          <w:tcPr>
            <w:tcW w:w="1477" w:type="dxa"/>
          </w:tcPr>
          <w:p w14:paraId="6853C4CF" w14:textId="35B5F2B3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.6 (19/33)</w:t>
            </w:r>
          </w:p>
        </w:tc>
        <w:tc>
          <w:tcPr>
            <w:tcW w:w="1417" w:type="dxa"/>
          </w:tcPr>
          <w:p w14:paraId="7F453780" w14:textId="22B09D71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2.4 (21/29) </w:t>
            </w:r>
          </w:p>
        </w:tc>
        <w:tc>
          <w:tcPr>
            <w:tcW w:w="1559" w:type="dxa"/>
          </w:tcPr>
          <w:p w14:paraId="5882051D" w14:textId="5BF52B91" w:rsidR="00C73387" w:rsidRPr="00DC29BF" w:rsidRDefault="00C73387" w:rsidP="00C73387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63.6 (21/33)</w:t>
            </w:r>
          </w:p>
        </w:tc>
        <w:tc>
          <w:tcPr>
            <w:tcW w:w="1418" w:type="dxa"/>
          </w:tcPr>
          <w:p w14:paraId="0F0B0B3F" w14:textId="7777777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82.8 (24/29)</w:t>
            </w:r>
          </w:p>
        </w:tc>
      </w:tr>
      <w:tr w:rsidR="00C73387" w:rsidRPr="00DC29BF" w14:paraId="794B2491" w14:textId="77777777" w:rsidTr="00C73387">
        <w:tc>
          <w:tcPr>
            <w:tcW w:w="2913" w:type="dxa"/>
          </w:tcPr>
          <w:p w14:paraId="5E7431C4" w14:textId="77777777" w:rsidR="00C73387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Started prescribing at least one FOBT during the data collection period in 2018</w:t>
            </w:r>
            <w:r>
              <w:rPr>
                <w:rFonts w:cstheme="minorHAnsi"/>
                <w:lang w:val="en-US"/>
              </w:rPr>
              <w:t xml:space="preserve"> -</w:t>
            </w:r>
            <w:r w:rsidRPr="00DC29BF">
              <w:rPr>
                <w:rFonts w:cstheme="minorHAnsi"/>
                <w:lang w:val="en-US"/>
              </w:rPr>
              <w:t xml:space="preserve"> </w:t>
            </w:r>
          </w:p>
          <w:p w14:paraId="2AA605D2" w14:textId="7777777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%</w:t>
            </w:r>
            <w:r>
              <w:rPr>
                <w:rFonts w:cstheme="minorHAnsi"/>
                <w:lang w:val="en-US"/>
              </w:rPr>
              <w:t xml:space="preserve"> </w:t>
            </w:r>
            <w:r w:rsidRPr="00DC29BF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n/N</w:t>
            </w:r>
            <w:r w:rsidRPr="00DC29BF">
              <w:rPr>
                <w:rFonts w:cstheme="minorHAnsi"/>
                <w:lang w:val="en-US"/>
              </w:rPr>
              <w:t>)</w:t>
            </w:r>
          </w:p>
        </w:tc>
        <w:tc>
          <w:tcPr>
            <w:tcW w:w="1477" w:type="dxa"/>
          </w:tcPr>
          <w:p w14:paraId="007094AC" w14:textId="109F21A5" w:rsidR="00C73387" w:rsidRPr="00DC29BF" w:rsidRDefault="00A67368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="00727D3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>A</w:t>
            </w:r>
          </w:p>
        </w:tc>
        <w:tc>
          <w:tcPr>
            <w:tcW w:w="1417" w:type="dxa"/>
          </w:tcPr>
          <w:p w14:paraId="4C0FF69A" w14:textId="1095AAC1" w:rsidR="00C73387" w:rsidRPr="00DC29BF" w:rsidRDefault="00A67368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="00727D3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>A</w:t>
            </w:r>
          </w:p>
        </w:tc>
        <w:tc>
          <w:tcPr>
            <w:tcW w:w="1559" w:type="dxa"/>
          </w:tcPr>
          <w:p w14:paraId="3E3A060E" w14:textId="1D6F25F5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21.2 (7/33)</w:t>
            </w:r>
          </w:p>
        </w:tc>
        <w:tc>
          <w:tcPr>
            <w:tcW w:w="1418" w:type="dxa"/>
          </w:tcPr>
          <w:p w14:paraId="53072CD6" w14:textId="7777777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13.8</w:t>
            </w:r>
            <w:r>
              <w:rPr>
                <w:rFonts w:cstheme="minorHAnsi"/>
                <w:lang w:val="en-US"/>
              </w:rPr>
              <w:t xml:space="preserve"> </w:t>
            </w:r>
            <w:r w:rsidRPr="00DC29BF">
              <w:rPr>
                <w:rFonts w:cstheme="minorHAnsi"/>
                <w:lang w:val="en-US"/>
              </w:rPr>
              <w:t>(4/29)</w:t>
            </w:r>
          </w:p>
        </w:tc>
      </w:tr>
      <w:tr w:rsidR="00C73387" w:rsidRPr="00DC29BF" w14:paraId="7709E291" w14:textId="77777777" w:rsidTr="00C73387">
        <w:tc>
          <w:tcPr>
            <w:tcW w:w="2913" w:type="dxa"/>
          </w:tcPr>
          <w:p w14:paraId="52C6D878" w14:textId="77777777" w:rsidR="00C73387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Stopped prescribing at least one FOBT during the data collection period in 2018</w:t>
            </w:r>
            <w:r>
              <w:rPr>
                <w:rFonts w:cstheme="minorHAnsi"/>
                <w:lang w:val="en-US"/>
              </w:rPr>
              <w:t xml:space="preserve"> -</w:t>
            </w:r>
            <w:r w:rsidRPr="00DC29BF">
              <w:rPr>
                <w:rFonts w:cstheme="minorHAnsi"/>
                <w:lang w:val="en-US"/>
              </w:rPr>
              <w:t xml:space="preserve"> </w:t>
            </w:r>
          </w:p>
          <w:p w14:paraId="316B4EEF" w14:textId="7777777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% (</w:t>
            </w:r>
            <w:r>
              <w:rPr>
                <w:rFonts w:cstheme="minorHAnsi"/>
                <w:lang w:val="en-US"/>
              </w:rPr>
              <w:t>n/N</w:t>
            </w:r>
            <w:r w:rsidRPr="00DC29BF">
              <w:rPr>
                <w:rFonts w:cstheme="minorHAnsi"/>
                <w:lang w:val="en-US"/>
              </w:rPr>
              <w:t>)</w:t>
            </w:r>
          </w:p>
        </w:tc>
        <w:tc>
          <w:tcPr>
            <w:tcW w:w="1477" w:type="dxa"/>
          </w:tcPr>
          <w:p w14:paraId="0EB024B8" w14:textId="57FDFA91" w:rsidR="00C73387" w:rsidRPr="00DC29BF" w:rsidRDefault="00A67368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="00727D3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>A</w:t>
            </w:r>
          </w:p>
        </w:tc>
        <w:tc>
          <w:tcPr>
            <w:tcW w:w="1417" w:type="dxa"/>
          </w:tcPr>
          <w:p w14:paraId="5AA86BDE" w14:textId="5FE2525E" w:rsidR="00C73387" w:rsidRPr="00DC29BF" w:rsidRDefault="00A67368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</w:t>
            </w:r>
            <w:r w:rsidR="00727D32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>A</w:t>
            </w:r>
          </w:p>
        </w:tc>
        <w:tc>
          <w:tcPr>
            <w:tcW w:w="1559" w:type="dxa"/>
          </w:tcPr>
          <w:p w14:paraId="7CBFEA68" w14:textId="1B74608B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15.2 (5/33)</w:t>
            </w:r>
          </w:p>
        </w:tc>
        <w:tc>
          <w:tcPr>
            <w:tcW w:w="1418" w:type="dxa"/>
          </w:tcPr>
          <w:p w14:paraId="699091D6" w14:textId="77777777" w:rsidR="00C73387" w:rsidRPr="00DC29BF" w:rsidRDefault="00C73387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DC29BF">
              <w:rPr>
                <w:rFonts w:cstheme="minorHAnsi"/>
                <w:lang w:val="en-US"/>
              </w:rPr>
              <w:t>3.5 (1/29)</w:t>
            </w:r>
          </w:p>
        </w:tc>
      </w:tr>
      <w:tr w:rsidR="00032A92" w:rsidRPr="00032A92" w14:paraId="6E43E1E1" w14:textId="77777777" w:rsidTr="00C73387">
        <w:tc>
          <w:tcPr>
            <w:tcW w:w="2913" w:type="dxa"/>
          </w:tcPr>
          <w:p w14:paraId="147CC3AD" w14:textId="6325DB05" w:rsidR="00032A92" w:rsidRPr="00DC29BF" w:rsidRDefault="00032A92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032A92">
              <w:rPr>
                <w:rFonts w:cstheme="minorHAnsi"/>
                <w:lang w:val="en-US"/>
              </w:rPr>
              <w:t xml:space="preserve">PCP whose proportion of patients tested before the clinical visit or planning to be tested during the visit with FOBT vs colonoscopy was at least 40% - </w:t>
            </w:r>
            <w:r w:rsidR="00036DE9" w:rsidRPr="00DC29BF">
              <w:rPr>
                <w:rFonts w:cstheme="minorHAnsi"/>
                <w:lang w:val="en-US"/>
              </w:rPr>
              <w:t>%</w:t>
            </w:r>
            <w:r w:rsidR="00036DE9">
              <w:rPr>
                <w:rFonts w:cstheme="minorHAnsi"/>
                <w:lang w:val="en-US"/>
              </w:rPr>
              <w:t xml:space="preserve"> </w:t>
            </w:r>
            <w:r w:rsidR="00036DE9" w:rsidRPr="00DC29BF">
              <w:rPr>
                <w:rFonts w:cstheme="minorHAnsi"/>
                <w:lang w:val="en-US"/>
              </w:rPr>
              <w:t>(</w:t>
            </w:r>
            <w:r w:rsidR="00036DE9">
              <w:rPr>
                <w:rFonts w:cstheme="minorHAnsi"/>
                <w:lang w:val="en-US"/>
              </w:rPr>
              <w:t>n/N</w:t>
            </w:r>
            <w:r w:rsidR="00036DE9" w:rsidRPr="00DC29BF">
              <w:rPr>
                <w:rFonts w:cstheme="minorHAnsi"/>
                <w:lang w:val="en-US"/>
              </w:rPr>
              <w:t>)</w:t>
            </w:r>
          </w:p>
        </w:tc>
        <w:tc>
          <w:tcPr>
            <w:tcW w:w="1477" w:type="dxa"/>
          </w:tcPr>
          <w:p w14:paraId="116B7E85" w14:textId="2CAA5FE2" w:rsidR="00032A92" w:rsidRPr="000E77F0" w:rsidRDefault="00F30155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0E77F0">
              <w:rPr>
                <w:rFonts w:cstheme="minorHAnsi"/>
                <w:lang w:val="en-US"/>
              </w:rPr>
              <w:t>39.4 (</w:t>
            </w:r>
            <w:r w:rsidR="00C91EEF" w:rsidRPr="000E77F0">
              <w:rPr>
                <w:rFonts w:cstheme="minorHAnsi"/>
                <w:lang w:val="en-US"/>
              </w:rPr>
              <w:t>13/33</w:t>
            </w:r>
            <w:r w:rsidRPr="000E77F0">
              <w:rPr>
                <w:rFonts w:cstheme="minorHAnsi"/>
                <w:lang w:val="en-US"/>
              </w:rPr>
              <w:t>)</w:t>
            </w:r>
          </w:p>
        </w:tc>
        <w:tc>
          <w:tcPr>
            <w:tcW w:w="1417" w:type="dxa"/>
          </w:tcPr>
          <w:p w14:paraId="63E17068" w14:textId="73BDC084" w:rsidR="00032A92" w:rsidRPr="000E77F0" w:rsidRDefault="0059228C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0E77F0">
              <w:rPr>
                <w:rFonts w:cstheme="minorHAnsi"/>
                <w:lang w:val="en-US"/>
              </w:rPr>
              <w:t>55.2 (</w:t>
            </w:r>
            <w:r w:rsidR="00C91EEF" w:rsidRPr="000E77F0">
              <w:rPr>
                <w:rFonts w:cstheme="minorHAnsi"/>
                <w:lang w:val="en-US"/>
              </w:rPr>
              <w:t>16/29</w:t>
            </w:r>
            <w:r w:rsidRPr="000E77F0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5AA2398B" w14:textId="5FDC8A5D" w:rsidR="00032A92" w:rsidRPr="000E77F0" w:rsidRDefault="0059228C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0E77F0">
              <w:rPr>
                <w:rFonts w:cstheme="minorHAnsi"/>
                <w:lang w:val="en-US"/>
              </w:rPr>
              <w:t>39.4 (</w:t>
            </w:r>
            <w:r w:rsidR="0049776E" w:rsidRPr="000E77F0">
              <w:rPr>
                <w:rFonts w:cstheme="minorHAnsi"/>
                <w:lang w:val="en-US"/>
              </w:rPr>
              <w:t>13/33</w:t>
            </w:r>
            <w:r w:rsidRPr="000E77F0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</w:tcPr>
          <w:p w14:paraId="1C867BB0" w14:textId="7C18727B" w:rsidR="00032A92" w:rsidRPr="000E77F0" w:rsidRDefault="000E77F0" w:rsidP="00620FF3">
            <w:pPr>
              <w:spacing w:after="240"/>
              <w:contextualSpacing/>
              <w:rPr>
                <w:rFonts w:cstheme="minorHAnsi"/>
                <w:lang w:val="en-US"/>
              </w:rPr>
            </w:pPr>
            <w:r w:rsidRPr="000E77F0">
              <w:rPr>
                <w:rFonts w:cstheme="minorHAnsi"/>
                <w:lang w:val="en-US"/>
              </w:rPr>
              <w:t>62.1 (</w:t>
            </w:r>
            <w:r w:rsidR="0049776E" w:rsidRPr="000E77F0">
              <w:rPr>
                <w:rFonts w:cstheme="minorHAnsi"/>
                <w:lang w:val="en-US"/>
              </w:rPr>
              <w:t>18/29</w:t>
            </w:r>
            <w:r w:rsidRPr="000E77F0">
              <w:rPr>
                <w:rFonts w:cstheme="minorHAnsi"/>
                <w:lang w:val="en-US"/>
              </w:rPr>
              <w:t>)</w:t>
            </w:r>
          </w:p>
        </w:tc>
      </w:tr>
    </w:tbl>
    <w:p w14:paraId="5145CCC9" w14:textId="77777777" w:rsidR="005F0744" w:rsidRPr="009854A1" w:rsidRDefault="005F0744" w:rsidP="005F0744">
      <w:pPr>
        <w:spacing w:after="240" w:line="240" w:lineRule="auto"/>
        <w:contextualSpacing/>
        <w:rPr>
          <w:rFonts w:cstheme="minorHAnsi"/>
          <w:sz w:val="20"/>
          <w:szCs w:val="20"/>
          <w:lang w:val="en-US"/>
        </w:rPr>
      </w:pPr>
      <w:r w:rsidRPr="009854A1">
        <w:rPr>
          <w:rFonts w:cstheme="minorHAnsi"/>
          <w:sz w:val="20"/>
          <w:szCs w:val="20"/>
          <w:lang w:val="en-US"/>
        </w:rPr>
        <w:t>N indicates the total number of physicians per randomized group. n indicates the number of physicians within the specified subgroup.</w:t>
      </w:r>
    </w:p>
    <w:p w14:paraId="482F6D72" w14:textId="62240CDF" w:rsidR="00BB1621" w:rsidRPr="005F0744" w:rsidRDefault="00BB1621" w:rsidP="00382887">
      <w:pPr>
        <w:spacing w:after="240" w:line="240" w:lineRule="auto"/>
        <w:contextualSpacing/>
        <w:rPr>
          <w:rFonts w:cstheme="minorHAnsi"/>
          <w:sz w:val="20"/>
          <w:szCs w:val="20"/>
          <w:lang w:val="en-US"/>
        </w:rPr>
      </w:pPr>
    </w:p>
    <w:sectPr w:rsidR="00BB1621" w:rsidRPr="005F0744" w:rsidSect="00511DA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4BA17" w14:textId="77777777" w:rsidR="005E540B" w:rsidRDefault="005E540B">
      <w:pPr>
        <w:spacing w:after="0" w:line="240" w:lineRule="auto"/>
      </w:pPr>
      <w:r>
        <w:separator/>
      </w:r>
    </w:p>
  </w:endnote>
  <w:endnote w:type="continuationSeparator" w:id="0">
    <w:p w14:paraId="6C2FB585" w14:textId="77777777" w:rsidR="005E540B" w:rsidRDefault="005E5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1068198"/>
      <w:docPartObj>
        <w:docPartGallery w:val="Page Numbers (Bottom of Page)"/>
        <w:docPartUnique/>
      </w:docPartObj>
    </w:sdtPr>
    <w:sdtContent>
      <w:p w14:paraId="29BBFEBF" w14:textId="77777777" w:rsidR="00511DA5" w:rsidRDefault="00511DA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221D4">
          <w:rPr>
            <w:noProof/>
            <w:lang w:val="de-DE"/>
          </w:rPr>
          <w:t>9</w:t>
        </w:r>
        <w:r>
          <w:fldChar w:fldCharType="end"/>
        </w:r>
      </w:p>
    </w:sdtContent>
  </w:sdt>
  <w:p w14:paraId="2C28A993" w14:textId="77777777" w:rsidR="00511DA5" w:rsidRDefault="00511D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2DDB0" w14:textId="77777777" w:rsidR="005E540B" w:rsidRDefault="005E540B">
      <w:pPr>
        <w:spacing w:after="0" w:line="240" w:lineRule="auto"/>
      </w:pPr>
      <w:r>
        <w:separator/>
      </w:r>
    </w:p>
  </w:footnote>
  <w:footnote w:type="continuationSeparator" w:id="0">
    <w:p w14:paraId="6AAA576D" w14:textId="77777777" w:rsidR="005E540B" w:rsidRDefault="005E54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C75"/>
    <w:rsid w:val="00032A92"/>
    <w:rsid w:val="00036DE9"/>
    <w:rsid w:val="000C6880"/>
    <w:rsid w:val="000E77F0"/>
    <w:rsid w:val="00204C98"/>
    <w:rsid w:val="002152DF"/>
    <w:rsid w:val="00232F25"/>
    <w:rsid w:val="00251E94"/>
    <w:rsid w:val="00271C71"/>
    <w:rsid w:val="002A598B"/>
    <w:rsid w:val="00354A3B"/>
    <w:rsid w:val="0035691F"/>
    <w:rsid w:val="00382887"/>
    <w:rsid w:val="003869A7"/>
    <w:rsid w:val="00431274"/>
    <w:rsid w:val="0049776E"/>
    <w:rsid w:val="004A5815"/>
    <w:rsid w:val="004B6A8A"/>
    <w:rsid w:val="004E016A"/>
    <w:rsid w:val="004F1D96"/>
    <w:rsid w:val="00511DA5"/>
    <w:rsid w:val="00550B58"/>
    <w:rsid w:val="0059228C"/>
    <w:rsid w:val="005C3B8F"/>
    <w:rsid w:val="005E540B"/>
    <w:rsid w:val="005F0744"/>
    <w:rsid w:val="00611E09"/>
    <w:rsid w:val="006434EC"/>
    <w:rsid w:val="00667B5A"/>
    <w:rsid w:val="00727D32"/>
    <w:rsid w:val="007638DD"/>
    <w:rsid w:val="007975CF"/>
    <w:rsid w:val="007A3442"/>
    <w:rsid w:val="00856C75"/>
    <w:rsid w:val="008E6CA0"/>
    <w:rsid w:val="00914666"/>
    <w:rsid w:val="009A795A"/>
    <w:rsid w:val="00A67368"/>
    <w:rsid w:val="00AC3829"/>
    <w:rsid w:val="00AC54FB"/>
    <w:rsid w:val="00B17E13"/>
    <w:rsid w:val="00BB1621"/>
    <w:rsid w:val="00C73387"/>
    <w:rsid w:val="00C91EEF"/>
    <w:rsid w:val="00D136AC"/>
    <w:rsid w:val="00D4237D"/>
    <w:rsid w:val="00D65F85"/>
    <w:rsid w:val="00F30155"/>
    <w:rsid w:val="00F96A9F"/>
    <w:rsid w:val="00FC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664AFC"/>
  <w15:chartTrackingRefBased/>
  <w15:docId w15:val="{7B445014-F466-42E7-8E63-AAEC62CE5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4A3B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6C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6C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6C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6C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6C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6C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6C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6C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6C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6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6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6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6C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6C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6C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6C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6C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6C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6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6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6C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6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6C7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6C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6C7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6C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6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6C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6C75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uiPriority w:val="1"/>
    <w:qFormat/>
    <w:rsid w:val="00354A3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354A3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11D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1DA5"/>
    <w:rPr>
      <w:kern w:val="0"/>
      <w:sz w:val="22"/>
      <w:szCs w:val="22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28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28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2887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38288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C688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charf</dc:creator>
  <cp:keywords/>
  <dc:description/>
  <cp:lastModifiedBy>Tamara Scharf</cp:lastModifiedBy>
  <cp:revision>3</cp:revision>
  <dcterms:created xsi:type="dcterms:W3CDTF">2026-04-23T10:37:00Z</dcterms:created>
  <dcterms:modified xsi:type="dcterms:W3CDTF">2026-04-23T10:49:00Z</dcterms:modified>
</cp:coreProperties>
</file>